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4F3161" w14:textId="2062BD24" w:rsidR="00A30AE6" w:rsidRDefault="00A30AE6" w:rsidP="00A30AE6">
      <w:pPr>
        <w:bidi w:val="0"/>
        <w:jc w:val="center"/>
        <w:rPr>
          <w:rFonts w:asciiTheme="majorBidi" w:hAnsiTheme="majorBidi" w:cstheme="majorBidi"/>
          <w:b/>
          <w:bCs/>
          <w:u w:val="single"/>
        </w:rPr>
      </w:pPr>
      <w:r w:rsidRPr="00A30AE6">
        <w:rPr>
          <w:rFonts w:asciiTheme="majorBidi" w:hAnsiTheme="majorBidi" w:cstheme="majorBidi"/>
          <w:b/>
          <w:bCs/>
          <w:u w:val="single"/>
        </w:rPr>
        <w:t>Supplementary Table </w:t>
      </w:r>
      <w:r w:rsidR="00E57045">
        <w:rPr>
          <w:rFonts w:asciiTheme="majorBidi" w:hAnsiTheme="majorBidi" w:cstheme="majorBidi"/>
          <w:b/>
          <w:bCs/>
          <w:u w:val="single"/>
        </w:rPr>
        <w:t>S</w:t>
      </w:r>
      <w:bookmarkStart w:id="0" w:name="_GoBack"/>
      <w:bookmarkEnd w:id="0"/>
      <w:r w:rsidRPr="00A30AE6">
        <w:rPr>
          <w:rFonts w:asciiTheme="majorBidi" w:hAnsiTheme="majorBidi" w:cstheme="majorBidi"/>
          <w:b/>
          <w:bCs/>
          <w:u w:val="single"/>
        </w:rPr>
        <w:t xml:space="preserve">1 – Saturation Matrix showing theme emergence across Focus Group Discussions </w:t>
      </w:r>
    </w:p>
    <w:p w14:paraId="1949F061" w14:textId="77777777" w:rsidR="00A30AE6" w:rsidRPr="00A30AE6" w:rsidRDefault="00A30AE6" w:rsidP="00A30AE6">
      <w:pPr>
        <w:bidi w:val="0"/>
        <w:jc w:val="center"/>
        <w:rPr>
          <w:rFonts w:asciiTheme="majorBidi" w:hAnsiTheme="majorBidi" w:cstheme="majorBidi"/>
          <w:b/>
          <w:bCs/>
          <w:u w:val="single"/>
        </w:rPr>
      </w:pPr>
    </w:p>
    <w:tbl>
      <w:tblPr>
        <w:tblW w:w="10206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28"/>
        <w:gridCol w:w="763"/>
        <w:gridCol w:w="763"/>
        <w:gridCol w:w="763"/>
        <w:gridCol w:w="763"/>
        <w:gridCol w:w="763"/>
        <w:gridCol w:w="763"/>
      </w:tblGrid>
      <w:tr w:rsidR="00A30AE6" w:rsidRPr="00A30AE6" w14:paraId="38553BA7" w14:textId="77777777" w:rsidTr="00A30AE6">
        <w:trPr>
          <w:tblHeader/>
          <w:jc w:val="center"/>
        </w:trPr>
        <w:tc>
          <w:tcPr>
            <w:tcW w:w="5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26133C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eme / Main Cod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BC92BB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GD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55D0AC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GD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332DED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GD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75B5F7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GD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D2888A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GD5</w:t>
            </w:r>
          </w:p>
        </w:tc>
        <w:tc>
          <w:tcPr>
            <w:tcW w:w="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CCFEBC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GD6</w:t>
            </w:r>
          </w:p>
        </w:tc>
      </w:tr>
      <w:tr w:rsidR="00A30AE6" w:rsidRPr="00A30AE6" w14:paraId="1942B2EB" w14:textId="77777777" w:rsidTr="00A30AE6">
        <w:trPr>
          <w:trHeight w:val="24"/>
          <w:jc w:val="center"/>
        </w:trPr>
        <w:tc>
          <w:tcPr>
            <w:tcW w:w="5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8DE48D7" w14:textId="77777777" w:rsidR="00A30AE6" w:rsidRPr="00A30AE6" w:rsidRDefault="00A30AE6" w:rsidP="00A30AE6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miliarity with journal club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29D2B69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29723AD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B407718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325A5FE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65DC5AF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6759E31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30AE6" w:rsidRPr="00A30AE6" w14:paraId="0AA9C56C" w14:textId="77777777" w:rsidTr="00A30AE6">
        <w:trPr>
          <w:trHeight w:val="24"/>
          <w:jc w:val="center"/>
        </w:trPr>
        <w:tc>
          <w:tcPr>
            <w:tcW w:w="5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ED69140" w14:textId="77777777" w:rsidR="00A30AE6" w:rsidRPr="00A30AE6" w:rsidRDefault="00A30AE6" w:rsidP="00A30AE6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enefits of journal clubs</w:t>
            </w:r>
            <w:r w:rsidRPr="00A30AE6">
              <w:rPr>
                <w:rFonts w:asciiTheme="majorBidi" w:hAnsiTheme="majorBidi" w:cstheme="majorBidi"/>
                <w:sz w:val="20"/>
                <w:szCs w:val="20"/>
              </w:rPr>
              <w:t xml:space="preserve"> – Bridging academia &amp; practic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88F20B5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5E6C581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133A22F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4E1A104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EEAFC47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7DD2A3A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30AE6" w:rsidRPr="00A30AE6" w14:paraId="33FD4AF5" w14:textId="77777777" w:rsidTr="00A30AE6">
        <w:trPr>
          <w:trHeight w:val="67"/>
          <w:jc w:val="center"/>
        </w:trPr>
        <w:tc>
          <w:tcPr>
            <w:tcW w:w="5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E076540" w14:textId="77777777" w:rsidR="00A30AE6" w:rsidRPr="00A30AE6" w:rsidRDefault="00A30AE6" w:rsidP="00A30AE6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sz w:val="20"/>
                <w:szCs w:val="20"/>
              </w:rPr>
              <w:t>Benefits – Research capability developmen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CC417BF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9CFEFE0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9323705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675A212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9D74BB4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38016F4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30AE6" w:rsidRPr="00A30AE6" w14:paraId="295A9570" w14:textId="77777777" w:rsidTr="00A30AE6">
        <w:trPr>
          <w:trHeight w:val="24"/>
          <w:jc w:val="center"/>
        </w:trPr>
        <w:tc>
          <w:tcPr>
            <w:tcW w:w="5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7317B50" w14:textId="77777777" w:rsidR="00A30AE6" w:rsidRPr="00A30AE6" w:rsidRDefault="00A30AE6" w:rsidP="00A30AE6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sz w:val="20"/>
                <w:szCs w:val="20"/>
              </w:rPr>
              <w:t>Benefits – Navigating nursing literatur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0546B86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1ADEE1D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894A0BC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8E709BC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26D6F68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B5790CB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30AE6" w:rsidRPr="00A30AE6" w14:paraId="5C71FB8E" w14:textId="77777777" w:rsidTr="00A30AE6">
        <w:trPr>
          <w:jc w:val="center"/>
        </w:trPr>
        <w:tc>
          <w:tcPr>
            <w:tcW w:w="5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323C46E" w14:textId="77777777" w:rsidR="00A30AE6" w:rsidRPr="00A30AE6" w:rsidRDefault="00A30AE6" w:rsidP="00A30AE6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sz w:val="20"/>
                <w:szCs w:val="20"/>
              </w:rPr>
              <w:t>Benefits – Expanding knowledge &amp; perspective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E336229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449B38E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  <w:r w:rsidRPr="00A30AE6">
              <w:rPr>
                <w:rFonts w:asciiTheme="majorBidi" w:hAnsiTheme="majorBidi" w:cstheme="majorBidi"/>
                <w:sz w:val="20"/>
                <w:szCs w:val="20"/>
              </w:rPr>
              <w:t>(N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A7A47AB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01C5957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A9C3FDC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74AD249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30AE6" w:rsidRPr="00A30AE6" w14:paraId="0AD61335" w14:textId="77777777" w:rsidTr="00A30AE6">
        <w:trPr>
          <w:jc w:val="center"/>
        </w:trPr>
        <w:tc>
          <w:tcPr>
            <w:tcW w:w="5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BCC69E7" w14:textId="77777777" w:rsidR="00A30AE6" w:rsidRPr="00A30AE6" w:rsidRDefault="00A30AE6" w:rsidP="00A30AE6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sz w:val="20"/>
                <w:szCs w:val="20"/>
              </w:rPr>
              <w:t>Benefits – Building networks, communication, teamwork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C078B4D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877CE49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7317AAB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03BDC25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379521B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04FA769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30AE6" w:rsidRPr="00A30AE6" w14:paraId="0088F8FC" w14:textId="77777777" w:rsidTr="00A30AE6">
        <w:trPr>
          <w:jc w:val="center"/>
        </w:trPr>
        <w:tc>
          <w:tcPr>
            <w:tcW w:w="5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1AB843D" w14:textId="77777777" w:rsidR="00A30AE6" w:rsidRPr="00A30AE6" w:rsidRDefault="00A30AE6" w:rsidP="00A30AE6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sz w:val="20"/>
                <w:szCs w:val="20"/>
              </w:rPr>
              <w:t>Benefits – Enhancing academic performanc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BFCF1EA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1D97FC9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00843CC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81DB3AA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6825055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050A2FA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30AE6" w:rsidRPr="00A30AE6" w14:paraId="1CC82B01" w14:textId="77777777" w:rsidTr="00A30AE6">
        <w:trPr>
          <w:jc w:val="center"/>
        </w:trPr>
        <w:tc>
          <w:tcPr>
            <w:tcW w:w="5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1C49CD0" w14:textId="77777777" w:rsidR="00A30AE6" w:rsidRPr="00A30AE6" w:rsidRDefault="00A30AE6" w:rsidP="00A30AE6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sz w:val="20"/>
                <w:szCs w:val="20"/>
              </w:rPr>
              <w:t>Benefits – Achieving educational standards / accredita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EC0930F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CD66DF9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945982D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  <w:r w:rsidRPr="00A30AE6">
              <w:rPr>
                <w:rFonts w:asciiTheme="majorBidi" w:hAnsiTheme="majorBidi" w:cstheme="majorBidi"/>
                <w:sz w:val="20"/>
                <w:szCs w:val="20"/>
              </w:rPr>
              <w:t>(N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DEBC6B6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932F377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2B31F65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30AE6" w:rsidRPr="00A30AE6" w14:paraId="786F8459" w14:textId="77777777" w:rsidTr="00A30AE6">
        <w:trPr>
          <w:trHeight w:val="24"/>
          <w:jc w:val="center"/>
        </w:trPr>
        <w:tc>
          <w:tcPr>
            <w:tcW w:w="5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6267983" w14:textId="77777777" w:rsidR="00A30AE6" w:rsidRPr="00A30AE6" w:rsidRDefault="00A30AE6" w:rsidP="00A30AE6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paration &amp; implementation</w:t>
            </w:r>
            <w:r w:rsidRPr="00A30AE6">
              <w:rPr>
                <w:rFonts w:asciiTheme="majorBidi" w:hAnsiTheme="majorBidi" w:cstheme="majorBidi"/>
                <w:sz w:val="20"/>
                <w:szCs w:val="20"/>
              </w:rPr>
              <w:t xml:space="preserve"> – Logistic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D10809D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D22E1B4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E3961A1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A63098C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4721234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73146A2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30AE6" w:rsidRPr="00A30AE6" w14:paraId="385A49D8" w14:textId="77777777" w:rsidTr="00A30AE6">
        <w:trPr>
          <w:jc w:val="center"/>
        </w:trPr>
        <w:tc>
          <w:tcPr>
            <w:tcW w:w="5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9353FD1" w14:textId="77777777" w:rsidR="00A30AE6" w:rsidRPr="00A30AE6" w:rsidRDefault="00A30AE6" w:rsidP="00A30AE6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sz w:val="20"/>
                <w:szCs w:val="20"/>
              </w:rPr>
              <w:t>Preparation – Goal/Objectives setting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ADE2DF0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8951113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9BCEB49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F9AF9DB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7701216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172B36D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30AE6" w:rsidRPr="00A30AE6" w14:paraId="1FA1FE80" w14:textId="77777777" w:rsidTr="00A30AE6">
        <w:trPr>
          <w:jc w:val="center"/>
        </w:trPr>
        <w:tc>
          <w:tcPr>
            <w:tcW w:w="5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ACFB6DC" w14:textId="77777777" w:rsidR="00A30AE6" w:rsidRPr="00A30AE6" w:rsidRDefault="00A30AE6" w:rsidP="00A30AE6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sz w:val="20"/>
                <w:szCs w:val="20"/>
              </w:rPr>
              <w:t>Preparation – Introductory JC sess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DA71C7F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EFCF04D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89BB4B5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8704B75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70BC131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8FF27AD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30AE6" w:rsidRPr="00A30AE6" w14:paraId="130DC38B" w14:textId="77777777" w:rsidTr="00A30AE6">
        <w:trPr>
          <w:jc w:val="center"/>
        </w:trPr>
        <w:tc>
          <w:tcPr>
            <w:tcW w:w="5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4AD487F" w14:textId="77777777" w:rsidR="00A30AE6" w:rsidRPr="00A30AE6" w:rsidRDefault="00A30AE6" w:rsidP="00A30AE6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sz w:val="20"/>
                <w:szCs w:val="20"/>
              </w:rPr>
              <w:t>Preparation – JC Champion nomina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6C2FB5E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13206B7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  <w:r w:rsidRPr="00A30AE6">
              <w:rPr>
                <w:rFonts w:asciiTheme="majorBidi" w:hAnsiTheme="majorBidi" w:cstheme="majorBidi"/>
                <w:sz w:val="20"/>
                <w:szCs w:val="20"/>
              </w:rPr>
              <w:t>(N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7384B7D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5B4A5F1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E4EFCD8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746D2B2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30AE6" w:rsidRPr="00A30AE6" w14:paraId="36B97288" w14:textId="77777777" w:rsidTr="00A30AE6">
        <w:trPr>
          <w:jc w:val="center"/>
        </w:trPr>
        <w:tc>
          <w:tcPr>
            <w:tcW w:w="5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2136CE9" w14:textId="77777777" w:rsidR="00A30AE6" w:rsidRPr="00A30AE6" w:rsidRDefault="00A30AE6" w:rsidP="00A30AE6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sz w:val="20"/>
                <w:szCs w:val="20"/>
              </w:rPr>
              <w:t>Preparation – Role of mentor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E45F014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C17E30B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B6DE42E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1D7819E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3945A20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D523B4A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30AE6" w:rsidRPr="00A30AE6" w14:paraId="52CA5F1A" w14:textId="77777777" w:rsidTr="00A30AE6">
        <w:trPr>
          <w:jc w:val="center"/>
        </w:trPr>
        <w:tc>
          <w:tcPr>
            <w:tcW w:w="5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36B8D6C" w14:textId="77777777" w:rsidR="00A30AE6" w:rsidRPr="00A30AE6" w:rsidRDefault="00A30AE6" w:rsidP="00A30AE6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sz w:val="20"/>
                <w:szCs w:val="20"/>
              </w:rPr>
              <w:t>Preparation – Value of small group work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01D1CAF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7E2451D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E820D5B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E4708CB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6291814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18DAA48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30AE6" w:rsidRPr="00A30AE6" w14:paraId="3735502D" w14:textId="77777777" w:rsidTr="00A30AE6">
        <w:trPr>
          <w:jc w:val="center"/>
        </w:trPr>
        <w:tc>
          <w:tcPr>
            <w:tcW w:w="5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8AF4535" w14:textId="77777777" w:rsidR="00A30AE6" w:rsidRPr="00A30AE6" w:rsidRDefault="00A30AE6" w:rsidP="00A30AE6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sz w:val="20"/>
                <w:szCs w:val="20"/>
              </w:rPr>
              <w:t>Preparation – Presentation deliver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6FED726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9909EED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C2DC6EE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3359AB0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A7C2017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6E7D723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30AE6" w:rsidRPr="00A30AE6" w14:paraId="54A534D4" w14:textId="77777777" w:rsidTr="00A30AE6">
        <w:trPr>
          <w:jc w:val="center"/>
        </w:trPr>
        <w:tc>
          <w:tcPr>
            <w:tcW w:w="5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351AEEF" w14:textId="77777777" w:rsidR="00A30AE6" w:rsidRPr="00A30AE6" w:rsidRDefault="00A30AE6" w:rsidP="00A30AE6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allenges</w:t>
            </w:r>
            <w:r w:rsidRPr="00A30AE6">
              <w:rPr>
                <w:rFonts w:asciiTheme="majorBidi" w:hAnsiTheme="majorBidi" w:cstheme="majorBidi"/>
                <w:sz w:val="20"/>
                <w:szCs w:val="20"/>
              </w:rPr>
              <w:t xml:space="preserve"> – Scheduling conflict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FB0BF78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AAE44B8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A8F36CA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335A53F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C112EC4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A3BD69E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30AE6" w:rsidRPr="00A30AE6" w14:paraId="3A233211" w14:textId="77777777" w:rsidTr="00A30AE6">
        <w:trPr>
          <w:jc w:val="center"/>
        </w:trPr>
        <w:tc>
          <w:tcPr>
            <w:tcW w:w="5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0E88327" w14:textId="77777777" w:rsidR="00A30AE6" w:rsidRPr="00A30AE6" w:rsidRDefault="00A30AE6" w:rsidP="00A30AE6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sz w:val="20"/>
                <w:szCs w:val="20"/>
              </w:rPr>
              <w:t>Challenges – Institutional limitatio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2FC5CB6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67DA163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CA522B1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6309DF8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228F961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8F3C03F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30AE6" w:rsidRPr="00A30AE6" w14:paraId="25F74964" w14:textId="77777777" w:rsidTr="00A30AE6">
        <w:trPr>
          <w:jc w:val="center"/>
        </w:trPr>
        <w:tc>
          <w:tcPr>
            <w:tcW w:w="5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344866C" w14:textId="77777777" w:rsidR="00A30AE6" w:rsidRPr="00A30AE6" w:rsidRDefault="00A30AE6" w:rsidP="00A30AE6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sz w:val="20"/>
                <w:szCs w:val="20"/>
              </w:rPr>
              <w:t>Challenges – Low attendance / inactive involvemen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6E5CBAE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8C3A229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430D177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FE0A283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7C76517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77DF39B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30AE6" w:rsidRPr="00A30AE6" w14:paraId="4659409B" w14:textId="77777777" w:rsidTr="00A30AE6">
        <w:trPr>
          <w:jc w:val="center"/>
        </w:trPr>
        <w:tc>
          <w:tcPr>
            <w:tcW w:w="5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AC75121" w14:textId="77777777" w:rsidR="00A30AE6" w:rsidRPr="00A30AE6" w:rsidRDefault="00A30AE6" w:rsidP="00A30AE6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sz w:val="20"/>
                <w:szCs w:val="20"/>
              </w:rPr>
              <w:t>Challenges – Disorganization in team dynamic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B80239F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DE3734A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  <w:r w:rsidRPr="00A30AE6">
              <w:rPr>
                <w:rFonts w:asciiTheme="majorBidi" w:hAnsiTheme="majorBidi" w:cstheme="majorBidi"/>
                <w:sz w:val="20"/>
                <w:szCs w:val="20"/>
              </w:rPr>
              <w:t>(N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9CAA059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D762E3B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9D8543D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B249AF2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30AE6" w:rsidRPr="00A30AE6" w14:paraId="021A75EA" w14:textId="77777777" w:rsidTr="00A30AE6">
        <w:trPr>
          <w:jc w:val="center"/>
        </w:trPr>
        <w:tc>
          <w:tcPr>
            <w:tcW w:w="5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9105C8A" w14:textId="77777777" w:rsidR="00A30AE6" w:rsidRPr="00A30AE6" w:rsidRDefault="00A30AE6" w:rsidP="00A30AE6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sz w:val="20"/>
                <w:szCs w:val="20"/>
              </w:rPr>
              <w:t>Challenges – Difficulty in critical appraisa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3BAF8FE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6EF0077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9F1A70E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6A2850D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3D709B5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B9C3142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30AE6" w:rsidRPr="00A30AE6" w14:paraId="7CE9348C" w14:textId="77777777" w:rsidTr="00A30AE6">
        <w:trPr>
          <w:jc w:val="center"/>
        </w:trPr>
        <w:tc>
          <w:tcPr>
            <w:tcW w:w="5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C2A49AE" w14:textId="77777777" w:rsidR="00A30AE6" w:rsidRPr="00A30AE6" w:rsidRDefault="00A30AE6" w:rsidP="00A30AE6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sz w:val="20"/>
                <w:szCs w:val="20"/>
              </w:rPr>
              <w:t>Challenges – Uneven skill distribu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D59707B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B3CE81D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AA17AAD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  <w:r w:rsidRPr="00A30AE6">
              <w:rPr>
                <w:rFonts w:asciiTheme="majorBidi" w:hAnsiTheme="majorBidi" w:cstheme="majorBidi"/>
                <w:sz w:val="20"/>
                <w:szCs w:val="20"/>
              </w:rPr>
              <w:t>(N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FEC0608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CB029CF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D40E049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30AE6" w:rsidRPr="00A30AE6" w14:paraId="7DEB9D18" w14:textId="77777777" w:rsidTr="00A30AE6">
        <w:trPr>
          <w:jc w:val="center"/>
        </w:trPr>
        <w:tc>
          <w:tcPr>
            <w:tcW w:w="5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991CB82" w14:textId="77777777" w:rsidR="00A30AE6" w:rsidRPr="00A30AE6" w:rsidRDefault="00A30AE6" w:rsidP="00A30AE6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commendations</w:t>
            </w:r>
            <w:r w:rsidRPr="00A30AE6">
              <w:rPr>
                <w:rFonts w:asciiTheme="majorBidi" w:hAnsiTheme="majorBidi" w:cstheme="majorBidi"/>
                <w:sz w:val="20"/>
                <w:szCs w:val="20"/>
              </w:rPr>
              <w:t xml:space="preserve"> – Organizational structur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938FC64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A374AB6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63A25C5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FC7E7DB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316AEFA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8436E4E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30AE6" w:rsidRPr="00A30AE6" w14:paraId="47D75E5D" w14:textId="77777777" w:rsidTr="00A30AE6">
        <w:trPr>
          <w:jc w:val="center"/>
        </w:trPr>
        <w:tc>
          <w:tcPr>
            <w:tcW w:w="5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2F69E19" w14:textId="77777777" w:rsidR="00A30AE6" w:rsidRPr="00A30AE6" w:rsidRDefault="00A30AE6" w:rsidP="00A30AE6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sz w:val="20"/>
                <w:szCs w:val="20"/>
              </w:rPr>
              <w:t>Recommendations – Flexible scheduling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A1C1300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211D2C0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0CECADF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8498C8E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8A1EF42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7648F39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30AE6" w:rsidRPr="00A30AE6" w14:paraId="61A97A71" w14:textId="77777777" w:rsidTr="00A30AE6">
        <w:trPr>
          <w:jc w:val="center"/>
        </w:trPr>
        <w:tc>
          <w:tcPr>
            <w:tcW w:w="5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C4BFBC4" w14:textId="77777777" w:rsidR="00A30AE6" w:rsidRPr="00A30AE6" w:rsidRDefault="00A30AE6" w:rsidP="00A30AE6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sz w:val="20"/>
                <w:szCs w:val="20"/>
              </w:rPr>
              <w:t>Recommendations – Autonomy in article selec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A0649D8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E4BD3C9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E08AAA7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D8779F8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15F0CDD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67D5819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30AE6" w:rsidRPr="00A30AE6" w14:paraId="5524BD7F" w14:textId="77777777" w:rsidTr="00A30AE6">
        <w:trPr>
          <w:jc w:val="center"/>
        </w:trPr>
        <w:tc>
          <w:tcPr>
            <w:tcW w:w="5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DCB2634" w14:textId="77777777" w:rsidR="00A30AE6" w:rsidRPr="00A30AE6" w:rsidRDefault="00A30AE6" w:rsidP="00A30AE6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Recommendations – Focus on practical relevanc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5857AF9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CCB7361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41630AD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256078E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96CC0F5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C333FD5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30AE6" w:rsidRPr="00A30AE6" w14:paraId="433A5BF8" w14:textId="77777777" w:rsidTr="00A30AE6">
        <w:trPr>
          <w:jc w:val="center"/>
        </w:trPr>
        <w:tc>
          <w:tcPr>
            <w:tcW w:w="5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D86995C" w14:textId="77777777" w:rsidR="00A30AE6" w:rsidRPr="00A30AE6" w:rsidRDefault="00A30AE6" w:rsidP="00A30AE6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sz w:val="20"/>
                <w:szCs w:val="20"/>
              </w:rPr>
              <w:t>Recommendations – Shared educational backgr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FB651AA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067A853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  <w:r w:rsidRPr="00A30AE6">
              <w:rPr>
                <w:rFonts w:asciiTheme="majorBidi" w:hAnsiTheme="majorBidi" w:cstheme="majorBidi"/>
                <w:sz w:val="20"/>
                <w:szCs w:val="20"/>
              </w:rPr>
              <w:t>(N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3B12928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E84B56E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4311348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9BD6E3A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30AE6" w:rsidRPr="00A30AE6" w14:paraId="2FB4E4A2" w14:textId="77777777" w:rsidTr="00A30AE6">
        <w:trPr>
          <w:jc w:val="center"/>
        </w:trPr>
        <w:tc>
          <w:tcPr>
            <w:tcW w:w="5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0E71C13" w14:textId="77777777" w:rsidR="00A30AE6" w:rsidRPr="00A30AE6" w:rsidRDefault="00A30AE6" w:rsidP="00A30AE6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sz w:val="20"/>
                <w:szCs w:val="20"/>
              </w:rPr>
              <w:t>Recommendations – Curriculum integra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D2CDCB8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D1C5430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2D68B02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B9F8FD6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35DE2DA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3D4A46E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30AE6" w:rsidRPr="00A30AE6" w14:paraId="0C984032" w14:textId="77777777" w:rsidTr="00A30AE6">
        <w:trPr>
          <w:jc w:val="center"/>
        </w:trPr>
        <w:tc>
          <w:tcPr>
            <w:tcW w:w="5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9B3D811" w14:textId="77777777" w:rsidR="00A30AE6" w:rsidRPr="00A30AE6" w:rsidRDefault="00A30AE6" w:rsidP="00A30AE6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sz w:val="20"/>
                <w:szCs w:val="20"/>
              </w:rPr>
              <w:t>Recommendations – JC training courses neede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374ED61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7C3569E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BDE9D99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  <w:r w:rsidRPr="00A30AE6">
              <w:rPr>
                <w:rFonts w:asciiTheme="majorBidi" w:hAnsiTheme="majorBidi" w:cstheme="majorBidi"/>
                <w:sz w:val="20"/>
                <w:szCs w:val="20"/>
              </w:rPr>
              <w:t>(N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650EB3F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95DA2AE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836E267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30AE6" w:rsidRPr="00A30AE6" w14:paraId="222FC3FC" w14:textId="77777777" w:rsidTr="00A30AE6">
        <w:trPr>
          <w:jc w:val="center"/>
        </w:trPr>
        <w:tc>
          <w:tcPr>
            <w:tcW w:w="5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7E3692C" w14:textId="77777777" w:rsidR="00A30AE6" w:rsidRPr="00A30AE6" w:rsidRDefault="00A30AE6" w:rsidP="00A30AE6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sz w:val="20"/>
                <w:szCs w:val="20"/>
              </w:rPr>
              <w:t>Number of new themes emerging in FG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A46A0DC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2961D00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3E32CE4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D3E00E5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EB52868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6DC081A" w14:textId="77777777" w:rsidR="00A30AE6" w:rsidRPr="00A30AE6" w:rsidRDefault="00A30AE6" w:rsidP="00A30AE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AE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</w:tbl>
    <w:p w14:paraId="46C10DFC" w14:textId="77777777" w:rsidR="00A30AE6" w:rsidRPr="00A30AE6" w:rsidRDefault="00A30AE6" w:rsidP="00A30AE6">
      <w:pPr>
        <w:bidi w:val="0"/>
        <w:jc w:val="both"/>
        <w:rPr>
          <w:rFonts w:ascii="Segoe UI Symbol" w:hAnsi="Segoe UI Symbol" w:cs="Segoe UI Symbol"/>
          <w:sz w:val="10"/>
          <w:szCs w:val="10"/>
        </w:rPr>
      </w:pPr>
    </w:p>
    <w:p w14:paraId="0E7CB55E" w14:textId="77777777" w:rsidR="00A30AE6" w:rsidRPr="00A30AE6" w:rsidRDefault="00A30AE6" w:rsidP="00035E0B">
      <w:pPr>
        <w:bidi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A30AE6">
        <w:rPr>
          <w:rFonts w:ascii="Segoe UI Symbol" w:hAnsi="Segoe UI Symbol" w:cs="Segoe UI Symbol"/>
          <w:b/>
          <w:bCs/>
          <w:sz w:val="20"/>
          <w:szCs w:val="20"/>
        </w:rPr>
        <w:t>✓</w:t>
      </w:r>
      <w:r w:rsidRPr="00A30AE6">
        <w:rPr>
          <w:rFonts w:asciiTheme="majorBidi" w:hAnsiTheme="majorBidi" w:cstheme="majorBidi"/>
          <w:sz w:val="20"/>
          <w:szCs w:val="20"/>
        </w:rPr>
        <w:t xml:space="preserve"> = Theme present in discussion    </w:t>
      </w:r>
      <w:r w:rsidRPr="00A30AE6">
        <w:rPr>
          <w:rFonts w:asciiTheme="majorBidi" w:hAnsiTheme="majorBidi" w:cstheme="majorBidi"/>
          <w:b/>
          <w:bCs/>
          <w:sz w:val="20"/>
          <w:szCs w:val="20"/>
        </w:rPr>
        <w:t>—</w:t>
      </w:r>
      <w:r w:rsidRPr="00A30AE6">
        <w:rPr>
          <w:rFonts w:asciiTheme="majorBidi" w:hAnsiTheme="majorBidi" w:cstheme="majorBidi"/>
          <w:sz w:val="20"/>
          <w:szCs w:val="20"/>
        </w:rPr>
        <w:t xml:space="preserve"> = Theme absent in that FGD   </w:t>
      </w:r>
      <w:r w:rsidRPr="00A30AE6">
        <w:rPr>
          <w:rFonts w:asciiTheme="majorBidi" w:hAnsiTheme="majorBidi" w:cstheme="majorBidi"/>
          <w:b/>
          <w:bCs/>
          <w:sz w:val="20"/>
          <w:szCs w:val="20"/>
        </w:rPr>
        <w:t>(N)</w:t>
      </w:r>
      <w:r w:rsidRPr="00A30AE6">
        <w:rPr>
          <w:rFonts w:asciiTheme="majorBidi" w:hAnsiTheme="majorBidi" w:cstheme="majorBidi"/>
          <w:sz w:val="20"/>
          <w:szCs w:val="20"/>
        </w:rPr>
        <w:t xml:space="preserve"> = Theme newly emerging in that FGD</w:t>
      </w:r>
    </w:p>
    <w:p w14:paraId="7363E945" w14:textId="258F88B8" w:rsidR="00A30AE6" w:rsidRPr="00A30AE6" w:rsidRDefault="00A30AE6" w:rsidP="00035E0B">
      <w:pPr>
        <w:bidi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A30AE6">
        <w:rPr>
          <w:rFonts w:asciiTheme="majorBidi" w:hAnsiTheme="majorBidi" w:cstheme="majorBidi"/>
          <w:sz w:val="20"/>
          <w:szCs w:val="20"/>
        </w:rPr>
        <w:t>“New themes emerging” row shows how many </w:t>
      </w:r>
      <w:r w:rsidRPr="00A30AE6">
        <w:rPr>
          <w:rFonts w:asciiTheme="majorBidi" w:hAnsiTheme="majorBidi" w:cstheme="majorBidi"/>
          <w:i/>
          <w:iCs/>
          <w:sz w:val="20"/>
          <w:szCs w:val="20"/>
        </w:rPr>
        <w:t>new</w:t>
      </w:r>
      <w:r w:rsidRPr="00A30AE6">
        <w:rPr>
          <w:rFonts w:asciiTheme="majorBidi" w:hAnsiTheme="majorBidi" w:cstheme="majorBidi"/>
          <w:sz w:val="20"/>
          <w:szCs w:val="20"/>
        </w:rPr>
        <w:t> themes appeared at each stage; zero after FGD4 indicates saturation.</w:t>
      </w:r>
    </w:p>
    <w:p w14:paraId="7BC735BD" w14:textId="77777777" w:rsidR="00CD0FC3" w:rsidRPr="00A30AE6" w:rsidRDefault="00CD0FC3" w:rsidP="00A30AE6">
      <w:pPr>
        <w:bidi w:val="0"/>
      </w:pPr>
    </w:p>
    <w:sectPr w:rsidR="00CD0FC3" w:rsidRPr="00A30AE6" w:rsidSect="00A30AE6">
      <w:pgSz w:w="11906" w:h="16838"/>
      <w:pgMar w:top="851" w:right="1274" w:bottom="851" w:left="851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003F5A"/>
    <w:multiLevelType w:val="multilevel"/>
    <w:tmpl w:val="66EA8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232623BB"/>
    <w:multiLevelType w:val="multilevel"/>
    <w:tmpl w:val="E988BE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64B6773B"/>
    <w:multiLevelType w:val="multilevel"/>
    <w:tmpl w:val="398C332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AE6"/>
    <w:rsid w:val="00035E0B"/>
    <w:rsid w:val="00834E1D"/>
    <w:rsid w:val="00A30AE6"/>
    <w:rsid w:val="00B86DD7"/>
    <w:rsid w:val="00CD0FC3"/>
    <w:rsid w:val="00E57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8303A7"/>
  <w15:chartTrackingRefBased/>
  <w15:docId w15:val="{7FE6726D-AED9-475F-A3DF-D907DE55C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A30A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A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0A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0A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0A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0A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0A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0A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0A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A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A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0A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0A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0A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0A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0A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0A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0A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0A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0A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A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0A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0A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0A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0A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0A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0A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0A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0A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a A. Mohammed Ahmed</dc:creator>
  <cp:keywords/>
  <dc:description/>
  <cp:lastModifiedBy>User</cp:lastModifiedBy>
  <cp:revision>2</cp:revision>
  <dcterms:created xsi:type="dcterms:W3CDTF">2025-08-12T07:25:00Z</dcterms:created>
  <dcterms:modified xsi:type="dcterms:W3CDTF">2025-08-18T09:15:00Z</dcterms:modified>
</cp:coreProperties>
</file>